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C4559" w14:textId="564898E2" w:rsidR="00D02EEF" w:rsidRPr="002D5FD4" w:rsidRDefault="00D02EEF" w:rsidP="00AF1020">
      <w:pPr>
        <w:pStyle w:val="Heading1"/>
        <w:keepNext/>
        <w:keepLines/>
        <w:spacing w:before="240" w:beforeAutospacing="0" w:after="240" w:afterAutospacing="0" w:line="259" w:lineRule="auto"/>
        <w:rPr>
          <w:rStyle w:val="Strong"/>
          <w:rFonts w:ascii="Lucida Sans" w:hAnsi="Lucida Sans"/>
          <w:bCs/>
          <w:sz w:val="32"/>
          <w:szCs w:val="32"/>
        </w:rPr>
      </w:pPr>
      <w:r w:rsidRPr="002D5FD4">
        <w:rPr>
          <w:rFonts w:ascii="Arial" w:eastAsiaTheme="majorEastAsia" w:hAnsi="Arial" w:cstheme="majorBidi"/>
          <w:bCs w:val="0"/>
          <w:kern w:val="0"/>
          <w:sz w:val="36"/>
          <w:lang w:val="en-US" w:eastAsia="en-US"/>
        </w:rPr>
        <w:t>S1</w:t>
      </w:r>
      <w:r w:rsidR="002D5FD4" w:rsidRPr="002D5FD4">
        <w:rPr>
          <w:rFonts w:ascii="Arial" w:eastAsiaTheme="majorEastAsia" w:hAnsi="Arial" w:cstheme="majorBidi"/>
          <w:bCs w:val="0"/>
          <w:kern w:val="0"/>
          <w:sz w:val="36"/>
          <w:lang w:val="en-US" w:eastAsia="en-US"/>
        </w:rPr>
        <w:t xml:space="preserve">. </w:t>
      </w:r>
      <w:r w:rsidRPr="002D5FD4">
        <w:rPr>
          <w:rFonts w:ascii="Arial" w:eastAsiaTheme="majorEastAsia" w:hAnsi="Arial" w:cstheme="majorBidi"/>
          <w:bCs w:val="0"/>
          <w:kern w:val="0"/>
          <w:sz w:val="36"/>
          <w:lang w:val="en-US" w:eastAsia="en-US"/>
        </w:rPr>
        <w:t>PRISMA-P 2015 Checklist</w:t>
      </w:r>
      <w:r w:rsidRPr="002D5FD4">
        <w:rPr>
          <w:rStyle w:val="Strong"/>
          <w:rFonts w:ascii="Lucida Sans" w:hAnsi="Lucida Sans"/>
          <w:bCs/>
          <w:sz w:val="32"/>
          <w:szCs w:val="32"/>
        </w:rPr>
        <w:tab/>
      </w:r>
    </w:p>
    <w:p w14:paraId="04FD47B2" w14:textId="17EA3DCF" w:rsidR="00D02EEF" w:rsidRPr="00FD6E06" w:rsidRDefault="00D02EEF" w:rsidP="00D02EEF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</w:t>
      </w:r>
      <w:r w:rsidR="00774446">
        <w:rPr>
          <w:rStyle w:val="Strong"/>
          <w:rFonts w:ascii="Lucida Sans" w:hAnsi="Lucida Sans"/>
          <w:sz w:val="22"/>
          <w:szCs w:val="22"/>
        </w:rPr>
        <w:t xml:space="preserve">adapted for </w:t>
      </w:r>
      <w:r>
        <w:rPr>
          <w:rStyle w:val="Strong"/>
          <w:rFonts w:ascii="Lucida Sans" w:hAnsi="Lucida Sans"/>
          <w:sz w:val="22"/>
          <w:szCs w:val="22"/>
        </w:rPr>
        <w:t xml:space="preserve">use with protocol submissions </w:t>
      </w:r>
      <w:r w:rsidR="002D5FD4">
        <w:rPr>
          <w:rStyle w:val="Strong"/>
          <w:rFonts w:ascii="Lucida Sans" w:hAnsi="Lucida Sans"/>
          <w:sz w:val="22"/>
          <w:szCs w:val="22"/>
        </w:rPr>
        <w:t xml:space="preserve">to </w:t>
      </w:r>
      <w:r w:rsidR="00B03E95">
        <w:rPr>
          <w:rStyle w:val="Strong"/>
          <w:rFonts w:ascii="Lucida Sans" w:hAnsi="Lucida Sans"/>
          <w:i/>
          <w:iCs/>
          <w:sz w:val="22"/>
          <w:szCs w:val="22"/>
        </w:rPr>
        <w:t xml:space="preserve">PLOS ONE </w:t>
      </w:r>
      <w:r w:rsidR="00B03E95" w:rsidRPr="003F78A3">
        <w:rPr>
          <w:rStyle w:val="Strong"/>
          <w:rFonts w:ascii="Lucida Sans" w:hAnsi="Lucida Sans"/>
          <w:sz w:val="22"/>
          <w:szCs w:val="22"/>
        </w:rPr>
        <w:t>f</w:t>
      </w:r>
      <w:r w:rsidRPr="00FD6E06">
        <w:rPr>
          <w:rStyle w:val="Strong"/>
          <w:rFonts w:ascii="Lucida Sans" w:hAnsi="Lucida Sans"/>
          <w:sz w:val="22"/>
          <w:szCs w:val="22"/>
        </w:rPr>
        <w:t>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3"/>
        <w:gridCol w:w="555"/>
        <w:gridCol w:w="8793"/>
        <w:gridCol w:w="1129"/>
        <w:gridCol w:w="1126"/>
        <w:gridCol w:w="1426"/>
      </w:tblGrid>
      <w:tr w:rsidR="0068643A" w:rsidRPr="00EE17D5" w14:paraId="5BB7F1EC" w14:textId="77777777" w:rsidTr="00020804">
        <w:trPr>
          <w:tblHeader/>
          <w:tblCellSpacing w:w="15" w:type="dxa"/>
        </w:trPr>
        <w:tc>
          <w:tcPr>
            <w:tcW w:w="230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11F9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A349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4B22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75E5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8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EE86D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73FA646" w14:textId="77777777" w:rsidTr="00020804">
        <w:trPr>
          <w:tblHeader/>
          <w:tblCellSpacing w:w="15" w:type="dxa"/>
        </w:trPr>
        <w:tc>
          <w:tcPr>
            <w:tcW w:w="230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C8C2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D990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90D6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7C24C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F9C616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8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5093B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61C4A89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DAC0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3DB7F6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43B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0051BF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710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906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434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C73DF" w14:textId="0070E925" w:rsidR="0068643A" w:rsidRPr="00FD6E06" w:rsidRDefault="008C38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5FA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C67D918" w14:textId="6F058728" w:rsidR="0068643A" w:rsidRPr="00FD6E06" w:rsidRDefault="002E19CE" w:rsidP="004222D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3 (</w:t>
            </w:r>
            <w:r w:rsidR="004222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  <w:r w:rsidR="006B2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="00F07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4222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72</w:t>
            </w:r>
            <w:r w:rsidR="00F12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4222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roduction)</w:t>
            </w:r>
          </w:p>
        </w:tc>
      </w:tr>
      <w:tr w:rsidR="0068643A" w:rsidRPr="00FD6E06" w14:paraId="52AB907E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CF9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A90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3B4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881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96413" w14:textId="683076EE" w:rsidR="0068643A" w:rsidRPr="00FD6E06" w:rsidRDefault="006E2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690F8F5" w14:textId="559A1B38" w:rsidR="0068643A" w:rsidRPr="00FD6E06" w:rsidRDefault="006E2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5439271D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3022D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72801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675E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6A41F" w14:textId="26D38486" w:rsidR="00C374CA" w:rsidRPr="00FD6E06" w:rsidRDefault="000438C6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2F462" w14:textId="34371DF2" w:rsidR="00C374CA" w:rsidRPr="00FD6E06" w:rsidRDefault="000438C6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EA61324" w14:textId="375D11ED" w:rsidR="00C374CA" w:rsidRPr="00FD6E06" w:rsidRDefault="00D0546F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6D6D6FA2" w14:textId="77777777" w:rsidTr="00C9329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F9E77FA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5E9F2807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09470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B4676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AD211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9AEAA" w14:textId="3BE1364B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E9D7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77B41FB" w14:textId="276DB6D0" w:rsidR="00C374CA" w:rsidRPr="00FD6E06" w:rsidRDefault="00C92322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10552D" w:rsidRPr="00FD6E06" w14:paraId="7684065D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F7953" w14:textId="77777777" w:rsidR="0010552D" w:rsidRPr="00FD6E06" w:rsidRDefault="0010552D" w:rsidP="001055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E2465" w14:textId="77777777" w:rsidR="0010552D" w:rsidRPr="00FD6E06" w:rsidRDefault="0010552D" w:rsidP="001055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6F5DB" w14:textId="77777777" w:rsidR="0010552D" w:rsidRPr="00FD6E06" w:rsidRDefault="0010552D" w:rsidP="001055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2B11E" w14:textId="7194C828" w:rsidR="0010552D" w:rsidRPr="00FD6E06" w:rsidRDefault="0010552D" w:rsidP="001055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1AE94" w14:textId="77777777" w:rsidR="0010552D" w:rsidRPr="00FD6E06" w:rsidRDefault="0010552D" w:rsidP="001055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7634613" w14:textId="7BDDD35C" w:rsidR="0010552D" w:rsidRPr="00FD6E06" w:rsidRDefault="0010552D" w:rsidP="001055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C374CA" w:rsidRPr="00FD6E06" w14:paraId="07B8E048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51838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EEEB0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7C7A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42DDD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02DFC" w14:textId="34C17B52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150E6F4" w14:textId="1899A343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1D6FD9C4" w14:textId="77777777" w:rsidTr="00C9329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A80E220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752EB32D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1FC82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0EBE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7E819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FCA5F" w14:textId="29E53BF0" w:rsidR="00C374CA" w:rsidRPr="00FD6E06" w:rsidRDefault="00993BFB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35655" w14:textId="09A60E93" w:rsidR="00C374CA" w:rsidRPr="00FD6E06" w:rsidRDefault="00993BFB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593E114" w14:textId="7E224574" w:rsidR="00C374CA" w:rsidRPr="00FD6E06" w:rsidRDefault="00993BFB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0DDB3AD0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CA94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7D4C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B908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4F6B1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8C81C" w14:textId="46ABE059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0119704" w14:textId="469E5D55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35E22CD5" w14:textId="77777777" w:rsidTr="00020804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C068B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3D931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FE659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4AAFD" w14:textId="1EC4D672" w:rsidR="00C374CA" w:rsidRPr="00FD6E06" w:rsidRDefault="000438C6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09C43" w14:textId="7CC7C5DE" w:rsidR="00C374CA" w:rsidRPr="00FD6E06" w:rsidRDefault="000438C6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7B186" w14:textId="6AFA9D02" w:rsidR="00C374CA" w:rsidRPr="00FD6E06" w:rsidRDefault="007138B6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3DB866BB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EC856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2C1ACF70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9E57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484F5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D8179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CC9F5" w14:textId="731F21B3" w:rsidR="00C374CA" w:rsidRPr="00FD6E06" w:rsidRDefault="009F7DA5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CB56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8A77AB1" w14:textId="1FE2ED83" w:rsidR="00C374CA" w:rsidRPr="00FD6E06" w:rsidRDefault="00244FC9" w:rsidP="007120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E311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 w:rsidR="00F97C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E4C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Introduction)</w:t>
            </w:r>
          </w:p>
        </w:tc>
      </w:tr>
      <w:tr w:rsidR="00C374CA" w:rsidRPr="00FD6E06" w14:paraId="318A2804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4CE30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6BA6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95596" w14:textId="77777777" w:rsidR="00C374CA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5F52B5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D80C1" w14:textId="0F327FBF" w:rsidR="00C374CA" w:rsidRPr="00FD6E06" w:rsidRDefault="009F7DA5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12A27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00B034B" w14:textId="7A2CB176" w:rsidR="00C374CA" w:rsidRPr="00FD6E06" w:rsidRDefault="00E9050F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 w:rsidR="00F97C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 w:rsidR="00F97C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Introduction)</w:t>
            </w:r>
          </w:p>
        </w:tc>
      </w:tr>
      <w:tr w:rsidR="00C374CA" w:rsidRPr="00FD6E06" w14:paraId="2B7B7901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2DFE2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0626831E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DF19B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AA3C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99BF3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09BF5" w14:textId="36FB3C1C" w:rsidR="00C374CA" w:rsidRPr="00FD6E06" w:rsidRDefault="00BD1ED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BE84F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55C0488" w14:textId="26E5FED3" w:rsidR="00C374CA" w:rsidRPr="00FD6E06" w:rsidRDefault="00E9050F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  <w:r w:rsidR="00B058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</w:t>
            </w:r>
            <w:r w:rsidR="00023E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D4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BD4CA1" w:rsidRPr="00BD4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ligibility </w:t>
            </w:r>
            <w:r w:rsidR="003162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</w:t>
            </w:r>
            <w:r w:rsidR="00BD4CA1" w:rsidRPr="00BD4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teria</w:t>
            </w:r>
            <w:r w:rsidR="00BD4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C374CA" w:rsidRPr="00FD6E06" w14:paraId="4032DCF6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0C1B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506B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05866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C35DE" w14:textId="3F652438" w:rsidR="00C374CA" w:rsidRPr="00FD6E06" w:rsidRDefault="006E594E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B6663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343842F" w14:textId="7780B7D0" w:rsidR="00C374CA" w:rsidRPr="00FD6E06" w:rsidRDefault="00E9050F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  <w:r w:rsidR="00B058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 w:rsidR="00F07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F07091" w:rsidRPr="00F07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base and Data Management</w:t>
            </w:r>
            <w:r w:rsidR="00F07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,</w:t>
            </w:r>
            <w:r w:rsidR="00682F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31 (</w:t>
            </w:r>
            <w:r w:rsidRPr="00BD4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ligibility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</w:t>
            </w:r>
            <w:r w:rsidRPr="00BD4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C374CA" w:rsidRPr="00FD6E06" w14:paraId="4CA6BDA5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39F32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F30C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0418D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F9BA8" w14:textId="40F65B0B" w:rsidR="00C374CA" w:rsidRPr="00FD6E06" w:rsidRDefault="004F604C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36947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BDA9C30" w14:textId="3ED99E3C" w:rsidR="00C374CA" w:rsidRPr="00FD6E06" w:rsidRDefault="00E9050F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96 (</w:t>
            </w:r>
            <w:r w:rsidRPr="00F07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base and 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 w:rsidR="00070F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  <w:r w:rsidR="00FA4F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61B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4F3B30" w:rsidRPr="004F3B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Strategy</w:t>
            </w:r>
            <w:r w:rsidR="004F3B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C374CA" w:rsidRPr="00FD6E06" w14:paraId="58640753" w14:textId="77777777" w:rsidTr="00C9329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3C64579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249FDEC1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9E93A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50307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1FCC8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B6B4F" w14:textId="1E5319E6" w:rsidR="00C374CA" w:rsidRPr="00FD6E06" w:rsidRDefault="00DE7436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089B3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441D6">
              <w:rPr>
                <w:sz w:val="24"/>
                <w:szCs w:val="24"/>
              </w:rPr>
            </w:r>
            <w:r w:rsidR="001441D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50F3CE5" w14:textId="14E3D4EB" w:rsidR="00C374CA" w:rsidRPr="00FD6E06" w:rsidRDefault="00AB1355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90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96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90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 w:rsidR="00196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020804" w:rsidRPr="000208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ion</w:t>
            </w:r>
            <w:r w:rsidR="000208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E9050F" w:rsidRPr="00FD6E06" w14:paraId="04740DFB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1697B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86595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DCD0F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0A0AD" w14:textId="25E558C6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0D9BA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90D75FC" w14:textId="518876FE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31 (</w:t>
            </w:r>
            <w:r w:rsidRPr="00BD4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ligibility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</w:t>
            </w:r>
            <w:r w:rsidRPr="00BD4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E9050F" w:rsidRPr="00FD6E06" w14:paraId="71E9354A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909F5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FE98C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F8F48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87475" w14:textId="4FDC380B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861ED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D21B9FE" w14:textId="5CDBACDA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59 (</w:t>
            </w:r>
            <w:r w:rsidRPr="000208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E9050F" w:rsidRPr="00FD6E06" w14:paraId="32CF6106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E46EE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3D36E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2FAEE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13961" w14:textId="6CDEA865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30B91" w14:textId="1C10601B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82F8A09" w14:textId="448345CF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59 (</w:t>
            </w:r>
            <w:r w:rsidRPr="000208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E9050F" w:rsidRPr="00FD6E06" w14:paraId="28F51359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9F048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3D079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19563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CD239" w14:textId="4A62093B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9DE0E" w14:textId="4AE3E19F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0A8709E" w14:textId="55FBE242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59 (</w:t>
            </w:r>
            <w:r w:rsidRPr="000208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E9050F" w:rsidRPr="00FD6E06" w14:paraId="5344FA64" w14:textId="77777777" w:rsidTr="00C9329A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40EC7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7D325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BE6AA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CF8C1" w14:textId="38902AC9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FB44A" w14:textId="46CB4C36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B847337" w14:textId="612B5C21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76 (</w:t>
            </w:r>
            <w:r w:rsidRPr="000208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ata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thesis)</w:t>
            </w:r>
          </w:p>
        </w:tc>
      </w:tr>
      <w:tr w:rsidR="00E9050F" w:rsidRPr="00FD6E06" w14:paraId="6D51A164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6C072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9050F" w:rsidRPr="00FD6E06" w14:paraId="20EBD73F" w14:textId="77777777" w:rsidTr="00020804">
        <w:trPr>
          <w:tblCellSpacing w:w="15" w:type="dxa"/>
        </w:trPr>
        <w:tc>
          <w:tcPr>
            <w:tcW w:w="230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95A35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69E36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05A4D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53044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95095" w14:textId="710583D5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54098" w14:textId="5D3204BF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7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9050F" w:rsidRPr="00FD6E06" w14:paraId="5D37C7B5" w14:textId="77777777" w:rsidTr="00020804">
        <w:trPr>
          <w:tblCellSpacing w:w="15" w:type="dxa"/>
        </w:trPr>
        <w:tc>
          <w:tcPr>
            <w:tcW w:w="230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D3F11" w14:textId="77777777" w:rsidR="00E9050F" w:rsidRPr="00FD6E06" w:rsidRDefault="00E9050F" w:rsidP="00E905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924FA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C4E55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5DF9C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01726" w14:textId="75F09DEA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4DE79" w14:textId="2C3E7549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7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9050F" w:rsidRPr="00FD6E06" w14:paraId="710EA609" w14:textId="77777777" w:rsidTr="00020804">
        <w:trPr>
          <w:tblCellSpacing w:w="15" w:type="dxa"/>
        </w:trPr>
        <w:tc>
          <w:tcPr>
            <w:tcW w:w="230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55F6B" w14:textId="77777777" w:rsidR="00E9050F" w:rsidRPr="00FD6E06" w:rsidRDefault="00E9050F" w:rsidP="00E905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A5E98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BB512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E7B28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7A50A" w14:textId="04B5D2C0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3660C" w14:textId="0CE63472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7F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9050F" w:rsidRPr="00FD6E06" w14:paraId="4F86C353" w14:textId="77777777" w:rsidTr="003444F3">
        <w:trPr>
          <w:tblCellSpacing w:w="15" w:type="dxa"/>
        </w:trPr>
        <w:tc>
          <w:tcPr>
            <w:tcW w:w="230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492A4" w14:textId="77777777" w:rsidR="00E9050F" w:rsidRPr="00FD6E06" w:rsidRDefault="00E9050F" w:rsidP="00E905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A82A7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34226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D5A7C" w14:textId="460AD7A1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1C5271B" w14:textId="07E0E6BD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37A2269" w14:textId="7C490FBB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76 (</w:t>
            </w:r>
            <w:r w:rsidRPr="000208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ata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thesis)</w:t>
            </w:r>
          </w:p>
        </w:tc>
      </w:tr>
      <w:tr w:rsidR="00E9050F" w:rsidRPr="00FD6E06" w14:paraId="7C6BB037" w14:textId="77777777" w:rsidTr="00020804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0354D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97EE6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612AD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7454D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A5545" w14:textId="13DA1EF1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5F7AE" w14:textId="24DC0755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9050F" w:rsidRPr="00FD6E06" w14:paraId="2133DD13" w14:textId="77777777" w:rsidTr="00020804">
        <w:trPr>
          <w:tblCellSpacing w:w="15" w:type="dxa"/>
        </w:trPr>
        <w:tc>
          <w:tcPr>
            <w:tcW w:w="23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41E4C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B2E3E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9B1D3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7D96D" w14:textId="77777777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CE20B" w14:textId="3CEF5043" w:rsidR="00E9050F" w:rsidRPr="00FD6E06" w:rsidRDefault="00E9050F" w:rsidP="00E905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8A9B8" w14:textId="008E87F9" w:rsidR="00E9050F" w:rsidRPr="00FD6E06" w:rsidRDefault="00E9050F" w:rsidP="00E905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DB4E496" w14:textId="77777777" w:rsidR="00FD6E06" w:rsidRDefault="00FD6E06"/>
    <w:sectPr w:rsidR="00FD6E06" w:rsidSect="006F6122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12C05" w14:textId="77777777" w:rsidR="00081934" w:rsidRDefault="00081934" w:rsidP="00FD6E06">
      <w:pPr>
        <w:spacing w:after="0" w:line="240" w:lineRule="auto"/>
      </w:pPr>
      <w:r>
        <w:separator/>
      </w:r>
    </w:p>
  </w:endnote>
  <w:endnote w:type="continuationSeparator" w:id="0">
    <w:p w14:paraId="394A9E0A" w14:textId="77777777" w:rsidR="00081934" w:rsidRDefault="0008193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173C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7CE171B" wp14:editId="26E03611">
          <wp:extent cx="1685422" cy="329184"/>
          <wp:effectExtent l="0" t="0" r="3810" b="127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85422" cy="32918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C6071" w14:textId="77777777" w:rsidR="00081934" w:rsidRDefault="00081934" w:rsidP="00FD6E06">
      <w:pPr>
        <w:spacing w:after="0" w:line="240" w:lineRule="auto"/>
      </w:pPr>
      <w:r>
        <w:separator/>
      </w:r>
    </w:p>
  </w:footnote>
  <w:footnote w:type="continuationSeparator" w:id="0">
    <w:p w14:paraId="6F8214FF" w14:textId="77777777" w:rsidR="00081934" w:rsidRDefault="0008193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E90F7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03843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4887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11C3"/>
    <w:rsid w:val="00020804"/>
    <w:rsid w:val="00023E1F"/>
    <w:rsid w:val="00041B0C"/>
    <w:rsid w:val="000438C6"/>
    <w:rsid w:val="00057516"/>
    <w:rsid w:val="00064CCE"/>
    <w:rsid w:val="00070F28"/>
    <w:rsid w:val="00081934"/>
    <w:rsid w:val="000B6AE8"/>
    <w:rsid w:val="0010552D"/>
    <w:rsid w:val="001314A3"/>
    <w:rsid w:val="00131D76"/>
    <w:rsid w:val="001441D6"/>
    <w:rsid w:val="00154C86"/>
    <w:rsid w:val="0018110B"/>
    <w:rsid w:val="00196DC8"/>
    <w:rsid w:val="001A07B3"/>
    <w:rsid w:val="001C1BED"/>
    <w:rsid w:val="001C5F48"/>
    <w:rsid w:val="001E4CA1"/>
    <w:rsid w:val="001F61BC"/>
    <w:rsid w:val="00201A96"/>
    <w:rsid w:val="002218D8"/>
    <w:rsid w:val="002231BB"/>
    <w:rsid w:val="002253F7"/>
    <w:rsid w:val="00244FC9"/>
    <w:rsid w:val="00261514"/>
    <w:rsid w:val="002D4B61"/>
    <w:rsid w:val="002D5FD4"/>
    <w:rsid w:val="002E19CE"/>
    <w:rsid w:val="003074F6"/>
    <w:rsid w:val="003125A0"/>
    <w:rsid w:val="00316211"/>
    <w:rsid w:val="00316767"/>
    <w:rsid w:val="003444F3"/>
    <w:rsid w:val="00356DC0"/>
    <w:rsid w:val="003579B8"/>
    <w:rsid w:val="00373370"/>
    <w:rsid w:val="00384E53"/>
    <w:rsid w:val="003872BB"/>
    <w:rsid w:val="003A6C63"/>
    <w:rsid w:val="003B0454"/>
    <w:rsid w:val="003C105F"/>
    <w:rsid w:val="003D5608"/>
    <w:rsid w:val="003F1A29"/>
    <w:rsid w:val="003F78A3"/>
    <w:rsid w:val="004222D0"/>
    <w:rsid w:val="004858F6"/>
    <w:rsid w:val="00490968"/>
    <w:rsid w:val="004D4B10"/>
    <w:rsid w:val="004F3B30"/>
    <w:rsid w:val="004F604C"/>
    <w:rsid w:val="005545C0"/>
    <w:rsid w:val="00561B76"/>
    <w:rsid w:val="0058782E"/>
    <w:rsid w:val="005B190E"/>
    <w:rsid w:val="005D17CC"/>
    <w:rsid w:val="005E7540"/>
    <w:rsid w:val="00623AF5"/>
    <w:rsid w:val="006479D9"/>
    <w:rsid w:val="006515C2"/>
    <w:rsid w:val="00655397"/>
    <w:rsid w:val="00661D74"/>
    <w:rsid w:val="00664936"/>
    <w:rsid w:val="00682FF3"/>
    <w:rsid w:val="0068643A"/>
    <w:rsid w:val="00693E7C"/>
    <w:rsid w:val="006B2CB8"/>
    <w:rsid w:val="006D08CE"/>
    <w:rsid w:val="006E2C91"/>
    <w:rsid w:val="006E594E"/>
    <w:rsid w:val="006F6122"/>
    <w:rsid w:val="0071200A"/>
    <w:rsid w:val="007138B6"/>
    <w:rsid w:val="0072155F"/>
    <w:rsid w:val="00750A0E"/>
    <w:rsid w:val="00755468"/>
    <w:rsid w:val="00774446"/>
    <w:rsid w:val="00787885"/>
    <w:rsid w:val="007900F8"/>
    <w:rsid w:val="007924AC"/>
    <w:rsid w:val="00796479"/>
    <w:rsid w:val="007B679C"/>
    <w:rsid w:val="007C2F29"/>
    <w:rsid w:val="007D5A7C"/>
    <w:rsid w:val="007E7192"/>
    <w:rsid w:val="00804652"/>
    <w:rsid w:val="00842F8A"/>
    <w:rsid w:val="0084607C"/>
    <w:rsid w:val="00876BAD"/>
    <w:rsid w:val="008771C8"/>
    <w:rsid w:val="008826D9"/>
    <w:rsid w:val="008C382E"/>
    <w:rsid w:val="00901826"/>
    <w:rsid w:val="009056D0"/>
    <w:rsid w:val="00910911"/>
    <w:rsid w:val="0091107E"/>
    <w:rsid w:val="00993BFB"/>
    <w:rsid w:val="009A0EB4"/>
    <w:rsid w:val="009A5F0B"/>
    <w:rsid w:val="009B20D2"/>
    <w:rsid w:val="009C0E84"/>
    <w:rsid w:val="009E4C9A"/>
    <w:rsid w:val="009F16E6"/>
    <w:rsid w:val="009F7DA5"/>
    <w:rsid w:val="00A0782F"/>
    <w:rsid w:val="00A36651"/>
    <w:rsid w:val="00A61C42"/>
    <w:rsid w:val="00A627D0"/>
    <w:rsid w:val="00A667C5"/>
    <w:rsid w:val="00A81BE2"/>
    <w:rsid w:val="00A85341"/>
    <w:rsid w:val="00AA1836"/>
    <w:rsid w:val="00AB1355"/>
    <w:rsid w:val="00AC5AE6"/>
    <w:rsid w:val="00AE6705"/>
    <w:rsid w:val="00AF13BA"/>
    <w:rsid w:val="00B03E95"/>
    <w:rsid w:val="00B04608"/>
    <w:rsid w:val="00B0589A"/>
    <w:rsid w:val="00B111B5"/>
    <w:rsid w:val="00B1544D"/>
    <w:rsid w:val="00B271DE"/>
    <w:rsid w:val="00B27845"/>
    <w:rsid w:val="00B567D4"/>
    <w:rsid w:val="00B6281D"/>
    <w:rsid w:val="00B67F20"/>
    <w:rsid w:val="00B7326E"/>
    <w:rsid w:val="00B802B4"/>
    <w:rsid w:val="00BB4AE3"/>
    <w:rsid w:val="00BD1EDA"/>
    <w:rsid w:val="00BD4CA1"/>
    <w:rsid w:val="00BE1BCC"/>
    <w:rsid w:val="00BE7EC2"/>
    <w:rsid w:val="00BF71A6"/>
    <w:rsid w:val="00C04BC1"/>
    <w:rsid w:val="00C265F6"/>
    <w:rsid w:val="00C374CA"/>
    <w:rsid w:val="00C50960"/>
    <w:rsid w:val="00C52B08"/>
    <w:rsid w:val="00C92322"/>
    <w:rsid w:val="00C9329A"/>
    <w:rsid w:val="00CA6DD4"/>
    <w:rsid w:val="00CD0531"/>
    <w:rsid w:val="00CF7C9E"/>
    <w:rsid w:val="00D02EEF"/>
    <w:rsid w:val="00D03D68"/>
    <w:rsid w:val="00D0546F"/>
    <w:rsid w:val="00D133C6"/>
    <w:rsid w:val="00D3159C"/>
    <w:rsid w:val="00D94C8C"/>
    <w:rsid w:val="00DC3201"/>
    <w:rsid w:val="00DE7436"/>
    <w:rsid w:val="00DF7027"/>
    <w:rsid w:val="00E311A5"/>
    <w:rsid w:val="00E45748"/>
    <w:rsid w:val="00E67B95"/>
    <w:rsid w:val="00E83D95"/>
    <w:rsid w:val="00E84AE6"/>
    <w:rsid w:val="00E9050F"/>
    <w:rsid w:val="00E9192A"/>
    <w:rsid w:val="00EC16E5"/>
    <w:rsid w:val="00EE17D5"/>
    <w:rsid w:val="00EF32AD"/>
    <w:rsid w:val="00F07091"/>
    <w:rsid w:val="00F12C86"/>
    <w:rsid w:val="00F455D0"/>
    <w:rsid w:val="00F53C22"/>
    <w:rsid w:val="00F740AF"/>
    <w:rsid w:val="00F769A8"/>
    <w:rsid w:val="00F901FE"/>
    <w:rsid w:val="00F96D8E"/>
    <w:rsid w:val="00F97CF0"/>
    <w:rsid w:val="00FA4F6A"/>
    <w:rsid w:val="00FB012B"/>
    <w:rsid w:val="00FD6E06"/>
    <w:rsid w:val="00FE4DEE"/>
    <w:rsid w:val="00FF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DB0913"/>
  <w15:docId w15:val="{56810684-85CF-4029-9B2F-1F1D42B15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623A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A0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7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1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1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78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6955B6A22D84D9F083DDD8DFA3841" ma:contentTypeVersion="6" ma:contentTypeDescription="Create a new document." ma:contentTypeScope="" ma:versionID="f7998c3ead282bfed3594ec232a904af">
  <xsd:schema xmlns:xsd="http://www.w3.org/2001/XMLSchema" xmlns:xs="http://www.w3.org/2001/XMLSchema" xmlns:p="http://schemas.microsoft.com/office/2006/metadata/properties" xmlns:ns2="541a0053-9daa-4b52-ab6e-06cfacd3932b" xmlns:ns3="47bad655-f7cd-478e-9fd0-89a0fede97f1" targetNamespace="http://schemas.microsoft.com/office/2006/metadata/properties" ma:root="true" ma:fieldsID="3499605e9e406297d415ed9a643392e0" ns2:_="" ns3:_="">
    <xsd:import namespace="541a0053-9daa-4b52-ab6e-06cfacd3932b"/>
    <xsd:import namespace="47bad655-f7cd-478e-9fd0-89a0fede97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a0053-9daa-4b52-ab6e-06cfacd393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bad655-f7cd-478e-9fd0-89a0fede97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BFC13E-3D34-4D58-BEDB-A80D272878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1a0053-9daa-4b52-ab6e-06cfacd3932b"/>
    <ds:schemaRef ds:uri="47bad655-f7cd-478e-9fd0-89a0fede97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FFF454-FEEA-4798-81D3-51E393E8A2A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9</TotalTime>
  <Pages>3</Pages>
  <Words>723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ngok Yoo</cp:lastModifiedBy>
  <cp:revision>61</cp:revision>
  <dcterms:created xsi:type="dcterms:W3CDTF">2024-01-01T17:06:00Z</dcterms:created>
  <dcterms:modified xsi:type="dcterms:W3CDTF">2024-05-28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4c88552a475af78d0e4c749ab2829504604fe01fe5366afe8ba55b1ada53a9</vt:lpwstr>
  </property>
</Properties>
</file>